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29433" w14:textId="77777777" w:rsidR="0012328E" w:rsidRPr="00715A62" w:rsidRDefault="0012328E" w:rsidP="0012328E">
      <w:pPr>
        <w:spacing w:after="0" w:line="240" w:lineRule="auto"/>
        <w:rPr>
          <w:rFonts w:ascii="Times New Roman" w:hAnsi="Times New Roman"/>
          <w:b/>
          <w:bCs/>
          <w:lang w:eastAsia="en-GB"/>
        </w:rPr>
      </w:pPr>
      <w:r w:rsidRPr="00715A62">
        <w:rPr>
          <w:rFonts w:ascii="Times New Roman" w:hAnsi="Times New Roman"/>
          <w:b/>
          <w:bCs/>
          <w:lang w:eastAsia="en-GB"/>
        </w:rPr>
        <w:t>Table S1.</w:t>
      </w:r>
      <w:r>
        <w:rPr>
          <w:rFonts w:ascii="Times New Roman" w:hAnsi="Times New Roman"/>
          <w:b/>
          <w:bCs/>
          <w:lang w:eastAsia="en-GB"/>
        </w:rPr>
        <w:t xml:space="preserve"> Search strateg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2328E" w14:paraId="643FF4A0" w14:textId="77777777" w:rsidTr="006425F9">
        <w:tc>
          <w:tcPr>
            <w:tcW w:w="8296" w:type="dxa"/>
          </w:tcPr>
          <w:p w14:paraId="6C0C1E19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Database: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ERIC</w:t>
            </w:r>
          </w:p>
          <w:p w14:paraId="27EBA06A" w14:textId="77777777" w:rsidR="0012328E" w:rsidRPr="0078267A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CC6B7C">
              <w:rPr>
                <w:rFonts w:ascii="Times New Roman" w:hAnsi="Times New Roman"/>
                <w:b/>
                <w:sz w:val="24"/>
                <w:szCs w:val="24"/>
              </w:rPr>
              <w:t>Number of results:</w:t>
            </w:r>
            <w:r w:rsidRPr="0078267A"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2,093</w:t>
            </w:r>
          </w:p>
          <w:p w14:paraId="1575DBC0" w14:textId="77777777" w:rsidR="0012328E" w:rsidRPr="00A80C76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A80C76">
              <w:rPr>
                <w:rFonts w:ascii="Times New Roman" w:eastAsiaTheme="minorEastAsia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</w:rPr>
              <w:t>((physical education OR PE OR lesson* OR class*) AND (youth* OR adolescen* OR young* OR teenager* OR primary OR elementary OR middle OR high OR secondary OR school OR studen*) AND (physical activity OR physically active OR sport OR exercise* OR activity level OR motor activi*)</w:t>
            </w:r>
            <w:r>
              <w:rPr>
                <w:rFonts w:ascii="Times New Roman" w:eastAsiaTheme="minorEastAsia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</w:rPr>
              <w:t xml:space="preserve">) </w:t>
            </w:r>
            <w:r w:rsidRPr="00A80C76">
              <w:rPr>
                <w:rFonts w:ascii="Times New Roman" w:eastAsiaTheme="minorEastAsia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</w:rPr>
              <w:t>in Title, Abstract, Keywords.</w:t>
            </w:r>
          </w:p>
          <w:p w14:paraId="657C1509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CC6B7C">
              <w:rPr>
                <w:rFonts w:ascii="Times New Roman" w:hAnsi="Times New Roman"/>
                <w:sz w:val="24"/>
                <w:szCs w:val="24"/>
              </w:rPr>
              <w:t>Filters: English</w:t>
            </w:r>
          </w:p>
        </w:tc>
      </w:tr>
      <w:tr w:rsidR="0012328E" w14:paraId="10A31011" w14:textId="77777777" w:rsidTr="006425F9">
        <w:tc>
          <w:tcPr>
            <w:tcW w:w="8296" w:type="dxa"/>
          </w:tcPr>
          <w:p w14:paraId="04988FB8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Database:</w:t>
            </w:r>
            <w:r w:rsidRPr="00D93C6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SPORTDISCUS</w:t>
            </w:r>
          </w:p>
          <w:p w14:paraId="6BCE4767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CC6B7C">
              <w:rPr>
                <w:rFonts w:ascii="Times New Roman" w:hAnsi="Times New Roman"/>
                <w:b/>
                <w:sz w:val="24"/>
                <w:szCs w:val="24"/>
              </w:rPr>
              <w:t>Number of results: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 w:rsidRPr="00CD4373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</w:t>
            </w:r>
            <w:r w:rsidRPr="00CD4373">
              <w:rPr>
                <w:rFonts w:ascii="Times New Roman" w:hAnsi="Times New Roman"/>
                <w:b/>
                <w:sz w:val="24"/>
                <w:szCs w:val="24"/>
              </w:rPr>
              <w:t>495</w:t>
            </w:r>
          </w:p>
          <w:p w14:paraId="63963825" w14:textId="77777777" w:rsidR="0012328E" w:rsidRPr="00A80C76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color w:val="333333"/>
                <w:sz w:val="24"/>
                <w:szCs w:val="24"/>
                <w:highlight w:val="yellow"/>
                <w:shd w:val="clear" w:color="auto" w:fill="FFFFFF"/>
              </w:rPr>
            </w:pPr>
            <w:bookmarkStart w:id="0" w:name="OLE_LINK6"/>
            <w:bookmarkStart w:id="1" w:name="OLE_LINK7"/>
            <w:r w:rsidRPr="00A80C76">
              <w:rPr>
                <w:rFonts w:ascii="Times New Roman" w:eastAsiaTheme="minorEastAsia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</w:rPr>
              <w:t>(</w:t>
            </w:r>
            <w:r w:rsidRPr="00A80C76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physical education OR PE OR lesson* OR class*)</w:t>
            </w:r>
            <w:r w:rsidRPr="00A80C76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 AND (youth OR adolescen* OR young* OR teenager* OR primary OR elementary OR middle OR high OR secondary OR school OR studen*) AND (</w:t>
            </w:r>
            <w:r w:rsidRPr="00A80C76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physical activity OR physically active OR sport OR exercise* OR activity level OR motor activi*)</w:t>
            </w:r>
            <w:r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) </w:t>
            </w:r>
            <w:r w:rsidRPr="00A80C7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" w:eastAsia="en-AU"/>
              </w:rPr>
              <w:t>in Title, Abstract, Keywords.</w:t>
            </w:r>
          </w:p>
          <w:bookmarkEnd w:id="0"/>
          <w:bookmarkEnd w:id="1"/>
          <w:p w14:paraId="14F4DBDB" w14:textId="77777777" w:rsidR="0012328E" w:rsidRPr="00E93C3B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A80C76">
              <w:rPr>
                <w:rFonts w:ascii="Times New Roman" w:hAnsi="Times New Roman"/>
                <w:sz w:val="24"/>
                <w:szCs w:val="24"/>
              </w:rPr>
              <w:t>Filters: English</w:t>
            </w:r>
          </w:p>
        </w:tc>
      </w:tr>
      <w:tr w:rsidR="0012328E" w14:paraId="656884F0" w14:textId="77777777" w:rsidTr="006425F9">
        <w:tc>
          <w:tcPr>
            <w:tcW w:w="8296" w:type="dxa"/>
          </w:tcPr>
          <w:p w14:paraId="5AAC15CB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Database:</w:t>
            </w:r>
            <w:r w:rsidRPr="00D93C6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ab/>
              <w:t>PubMed</w:t>
            </w:r>
          </w:p>
          <w:p w14:paraId="16CD00BD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CC6B7C">
              <w:rPr>
                <w:rFonts w:ascii="Times New Roman" w:hAnsi="Times New Roman"/>
                <w:b/>
                <w:sz w:val="24"/>
                <w:szCs w:val="24"/>
              </w:rPr>
              <w:t>Number of results: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1,725</w:t>
            </w:r>
          </w:p>
          <w:p w14:paraId="51A20D07" w14:textId="77777777" w:rsidR="0012328E" w:rsidRPr="00A80C76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C6B7C">
              <w:rPr>
                <w:rFonts w:ascii="Times New Roman" w:hAnsi="Times New Roman"/>
                <w:sz w:val="24"/>
                <w:szCs w:val="24"/>
              </w:rPr>
              <w:t>Filters: English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  <w:p w14:paraId="50DAB27D" w14:textId="77777777" w:rsidR="0012328E" w:rsidRPr="004372CA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4372CA">
              <w:rPr>
                <w:rFonts w:ascii="Times New Roman" w:hAnsi="Times New Roman"/>
                <w:sz w:val="24"/>
                <w:szCs w:val="24"/>
              </w:rPr>
              <w:t>(physical education[Title/Abstract]) OR PE[Title/Abstract]) OR lesson[MeSH Terms]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372CA">
              <w:rPr>
                <w:rFonts w:ascii="Times New Roman" w:hAnsi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372CA">
              <w:rPr>
                <w:rFonts w:ascii="Times New Roman" w:hAnsi="Times New Roman"/>
                <w:sz w:val="24"/>
                <w:szCs w:val="24"/>
              </w:rPr>
              <w:t>(elementary[Title/Abstract]) OR primary[Title/Abstract]) OR middle[Title/Abstract]) OR high[Title/Abstract]) OR secondary[Title/Abstract]) OR school[Title/Abstract]) OR studen*[Title/Abstract]) OR adolescen*[MeSH Terms]) AND (physical activity[Title/Abstract]) OR physically active[Title/Abstract]) OR activity level[Title/Abstract]) OR exercise[MeSH Terms]))</w:t>
            </w:r>
          </w:p>
          <w:p w14:paraId="70FE434B" w14:textId="77777777" w:rsidR="0012328E" w:rsidRPr="00E93C3B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CC6B7C">
              <w:rPr>
                <w:rFonts w:ascii="Times New Roman" w:hAnsi="Times New Roman"/>
                <w:sz w:val="24"/>
                <w:szCs w:val="24"/>
              </w:rPr>
              <w:t>Filters: English</w:t>
            </w:r>
          </w:p>
        </w:tc>
      </w:tr>
      <w:tr w:rsidR="0012328E" w14:paraId="77389FFB" w14:textId="77777777" w:rsidTr="006425F9">
        <w:tc>
          <w:tcPr>
            <w:tcW w:w="8296" w:type="dxa"/>
          </w:tcPr>
          <w:p w14:paraId="75C0CC37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Database:</w:t>
            </w:r>
            <w:r w:rsidRPr="00D93C6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PsycINFO</w:t>
            </w:r>
          </w:p>
          <w:p w14:paraId="006762CE" w14:textId="77777777" w:rsidR="0012328E" w:rsidRPr="00E93C3B" w:rsidRDefault="0012328E" w:rsidP="006425F9">
            <w:pPr>
              <w:adjustRightInd w:val="0"/>
              <w:snapToGrid w:val="0"/>
              <w:spacing w:after="0" w:line="400" w:lineRule="exact"/>
              <w:ind w:left="843" w:hangingChars="350" w:hanging="843"/>
              <w:rPr>
                <w:rFonts w:ascii="Times New Roman" w:hAnsi="Times New Roman"/>
                <w:b/>
                <w:sz w:val="24"/>
                <w:szCs w:val="24"/>
              </w:rPr>
            </w:pPr>
            <w:r w:rsidRPr="00CC6B7C">
              <w:rPr>
                <w:rFonts w:ascii="Times New Roman" w:hAnsi="Times New Roman"/>
                <w:b/>
                <w:sz w:val="24"/>
                <w:szCs w:val="24"/>
              </w:rPr>
              <w:t>Number of results: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214</w:t>
            </w:r>
          </w:p>
          <w:p w14:paraId="19462007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" w:eastAsia="en-AU"/>
              </w:rPr>
            </w:pPr>
            <w:r w:rsidRPr="00A80C76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((physical education OR PE OR lesson* OR class*) AND (youth* OR adolescen* OR young* OR teenager* OR primary OR elementary OR middle OR high OR secondary OR school OR studen*) AND (physical activity OR physically active </w:t>
            </w:r>
            <w:r w:rsidRPr="00A80C76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lastRenderedPageBreak/>
              <w:t>OR sport OR exercise* OR activity level OR motor activi*)</w:t>
            </w:r>
            <w:r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)</w:t>
            </w:r>
            <w:r w:rsidRPr="00A80C76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A80C7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" w:eastAsia="en-AU"/>
              </w:rPr>
              <w:t>in Title, Abstract, Keywords.</w:t>
            </w:r>
          </w:p>
          <w:p w14:paraId="32475FF2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CC6B7C">
              <w:rPr>
                <w:rFonts w:ascii="Times New Roman" w:hAnsi="Times New Roman"/>
                <w:sz w:val="24"/>
                <w:szCs w:val="24"/>
              </w:rPr>
              <w:t>Filters: English</w:t>
            </w:r>
          </w:p>
        </w:tc>
      </w:tr>
      <w:tr w:rsidR="0012328E" w14:paraId="35E0DBEF" w14:textId="77777777" w:rsidTr="006425F9">
        <w:tc>
          <w:tcPr>
            <w:tcW w:w="8296" w:type="dxa"/>
          </w:tcPr>
          <w:p w14:paraId="525E6721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Database:</w:t>
            </w:r>
            <w:r w:rsidRPr="00D93C6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Pr="00D551A9">
              <w:rPr>
                <w:rFonts w:ascii="Times New Roman" w:eastAsia="宋体" w:hAnsi="Times New Roman"/>
                <w:b/>
                <w:sz w:val="24"/>
              </w:rPr>
              <w:t>Academic Search Premier</w:t>
            </w:r>
          </w:p>
          <w:p w14:paraId="0AA73C13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ind w:left="843" w:hangingChars="350" w:hanging="843"/>
              <w:rPr>
                <w:rFonts w:ascii="Times New Roman" w:hAnsi="Times New Roman"/>
                <w:b/>
                <w:sz w:val="24"/>
                <w:szCs w:val="24"/>
              </w:rPr>
            </w:pPr>
            <w:r w:rsidRPr="00CC6B7C">
              <w:rPr>
                <w:rFonts w:ascii="Times New Roman" w:hAnsi="Times New Roman"/>
                <w:b/>
                <w:sz w:val="24"/>
                <w:szCs w:val="24"/>
              </w:rPr>
              <w:t>Number of results: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14,536</w:t>
            </w:r>
          </w:p>
          <w:p w14:paraId="4CB86BA2" w14:textId="77777777" w:rsidR="0012328E" w:rsidRPr="00A80C76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A80C76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(physical education OR PE OR lesson* OR class*) AND (youth* OR adolescen* OR young* OR teenager* OR primary OR elementary OR middle OR high OR secondary OR school OR studen*)</w:t>
            </w:r>
            <w:r w:rsidRPr="00A80C76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A80C76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AND (physical activity OR physically active OR sport OR exercise* OR activity level OR motor activi*)</w:t>
            </w:r>
            <w:r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)</w:t>
            </w:r>
            <w:r w:rsidRPr="00A80C76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80C7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" w:eastAsia="en-AU"/>
              </w:rPr>
              <w:t>in Title, Abstract, Keywords.</w:t>
            </w:r>
          </w:p>
          <w:p w14:paraId="5A0611AC" w14:textId="77777777" w:rsidR="0012328E" w:rsidRPr="00E93C3B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C6B7C">
              <w:rPr>
                <w:rFonts w:ascii="Times New Roman" w:hAnsi="Times New Roman"/>
                <w:sz w:val="24"/>
                <w:szCs w:val="24"/>
              </w:rPr>
              <w:t>Filters: English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</w:tr>
      <w:tr w:rsidR="0012328E" w14:paraId="1C91F59A" w14:textId="77777777" w:rsidTr="006425F9">
        <w:tc>
          <w:tcPr>
            <w:tcW w:w="8296" w:type="dxa"/>
          </w:tcPr>
          <w:p w14:paraId="0E62419C" w14:textId="77777777" w:rsidR="0012328E" w:rsidRPr="00D551A9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>Database:</w:t>
            </w:r>
            <w:r w:rsidRPr="00D93C6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78267A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Pr="00D551A9">
              <w:rPr>
                <w:rFonts w:ascii="Times New Roman" w:eastAsia="宋体" w:hAnsi="Times New Roman"/>
                <w:b/>
                <w:sz w:val="24"/>
              </w:rPr>
              <w:t>Web of Science</w:t>
            </w:r>
          </w:p>
          <w:p w14:paraId="6A7BB2B8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ind w:left="843" w:hangingChars="350" w:hanging="843"/>
              <w:rPr>
                <w:rFonts w:ascii="Times New Roman" w:hAnsi="Times New Roman"/>
                <w:b/>
                <w:sz w:val="24"/>
                <w:szCs w:val="24"/>
              </w:rPr>
            </w:pPr>
            <w:r w:rsidRPr="00CC6B7C">
              <w:rPr>
                <w:rFonts w:ascii="Times New Roman" w:hAnsi="Times New Roman"/>
                <w:b/>
                <w:sz w:val="24"/>
                <w:szCs w:val="24"/>
              </w:rPr>
              <w:t>Number of results: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535</w:t>
            </w:r>
          </w:p>
          <w:p w14:paraId="26842DC3" w14:textId="77777777" w:rsidR="0012328E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</w:t>
            </w:r>
            <w:r w:rsidRPr="00C2025F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physical education OR PE OR lesson* OR class*)</w:t>
            </w:r>
            <w:r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</w:rPr>
              <w:t>ND</w:t>
            </w:r>
            <w:r>
              <w:rPr>
                <w:rFonts w:ascii="Times New Roman" w:eastAsiaTheme="minorEastAsia" w:hAnsi="Times New Roman" w:hint="eastAsia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</w:rPr>
              <w:t xml:space="preserve"> </w:t>
            </w:r>
            <w:r w:rsidRPr="00C2025F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youth* OR adolescen* OR young* OR teenager* OR primary OR elementary OR middle OR high OR secondary OR school OR studen*)</w:t>
            </w:r>
            <w:r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AND</w:t>
            </w:r>
            <w:r>
              <w:rPr>
                <w:rFonts w:ascii="Times New Roman" w:eastAsiaTheme="minorEastAsia" w:hAnsi="Times New Roman" w:hint="eastAsia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</w:rPr>
              <w:t xml:space="preserve"> </w:t>
            </w:r>
            <w:r w:rsidRPr="00C2025F"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physical activity OR physically active OR sport OR exercise* OR activity level OR motor activi*)</w:t>
            </w:r>
            <w:r>
              <w:rPr>
                <w:rFonts w:ascii="Times New Roman" w:hAnsi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) in Title.</w:t>
            </w:r>
          </w:p>
          <w:p w14:paraId="37DC616A" w14:textId="77777777" w:rsidR="0012328E" w:rsidRPr="00E93C3B" w:rsidRDefault="0012328E" w:rsidP="006425F9">
            <w:pPr>
              <w:adjustRightInd w:val="0"/>
              <w:snapToGrid w:val="0"/>
              <w:spacing w:after="0" w:line="400" w:lineRule="exac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C6B7C">
              <w:rPr>
                <w:rFonts w:ascii="Times New Roman" w:hAnsi="Times New Roman"/>
                <w:sz w:val="24"/>
                <w:szCs w:val="24"/>
              </w:rPr>
              <w:t>Filters: English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</w:tr>
    </w:tbl>
    <w:p w14:paraId="2687E379" w14:textId="77777777" w:rsidR="0012328E" w:rsidRPr="00C2025F" w:rsidRDefault="0012328E" w:rsidP="0012328E">
      <w:pPr>
        <w:adjustRightInd w:val="0"/>
        <w:snapToGrid w:val="0"/>
        <w:spacing w:after="0" w:line="400" w:lineRule="exact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</w:p>
    <w:p w14:paraId="53178B5B" w14:textId="7B47F832" w:rsidR="004E128F" w:rsidRDefault="004E128F"/>
    <w:p w14:paraId="13099EE9" w14:textId="73221726" w:rsidR="0012328E" w:rsidRDefault="0012328E"/>
    <w:p w14:paraId="7DDF0A15" w14:textId="7092BC71" w:rsidR="0012328E" w:rsidRDefault="0012328E"/>
    <w:p w14:paraId="48541BC8" w14:textId="5DBAB4AD" w:rsidR="0012328E" w:rsidRDefault="0012328E"/>
    <w:p w14:paraId="5EB235B3" w14:textId="75C30098" w:rsidR="0012328E" w:rsidRDefault="0012328E"/>
    <w:p w14:paraId="54FACEFD" w14:textId="34E39ED8" w:rsidR="0012328E" w:rsidRDefault="0012328E"/>
    <w:p w14:paraId="1B51A3A1" w14:textId="25FF2531" w:rsidR="0012328E" w:rsidRDefault="0012328E"/>
    <w:p w14:paraId="48428A23" w14:textId="3BBA498A" w:rsidR="0012328E" w:rsidRDefault="0012328E"/>
    <w:p w14:paraId="74A41164" w14:textId="553C167F" w:rsidR="0012328E" w:rsidRDefault="0012328E"/>
    <w:p w14:paraId="7D37F900" w14:textId="6758604C" w:rsidR="0012328E" w:rsidRDefault="0012328E"/>
    <w:p w14:paraId="447321A5" w14:textId="0FDE8F36" w:rsidR="0012328E" w:rsidRDefault="0012328E"/>
    <w:p w14:paraId="12ACFF85" w14:textId="399711BA" w:rsidR="0012328E" w:rsidRPr="00513A3D" w:rsidRDefault="0012328E" w:rsidP="0012328E">
      <w:r w:rsidRPr="00513A3D">
        <w:rPr>
          <w:rFonts w:ascii="Times New Roman" w:eastAsia="宋体" w:hAnsi="Times New Roman"/>
          <w:sz w:val="24"/>
        </w:rPr>
        <w:lastRenderedPageBreak/>
        <w:t>Table S2</w:t>
      </w:r>
      <w:r w:rsidR="00CE0087">
        <w:rPr>
          <w:rFonts w:ascii="Times New Roman" w:eastAsia="宋体" w:hAnsi="Times New Roman"/>
          <w:sz w:val="24"/>
        </w:rPr>
        <w:t xml:space="preserve">. </w:t>
      </w:r>
      <w:r w:rsidRPr="00513A3D">
        <w:rPr>
          <w:rFonts w:ascii="Times New Roman" w:eastAsia="宋体" w:hAnsi="Times New Roman"/>
          <w:sz w:val="24"/>
        </w:rPr>
        <w:t>Methodological quality assessment items</w:t>
      </w:r>
    </w:p>
    <w:tbl>
      <w:tblPr>
        <w:tblStyle w:val="a8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1904"/>
        <w:gridCol w:w="6402"/>
      </w:tblGrid>
      <w:tr w:rsidR="0012328E" w:rsidRPr="001A6696" w14:paraId="4B7F9EE2" w14:textId="77777777" w:rsidTr="00642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11D35F18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auto"/>
                <w:sz w:val="24"/>
              </w:rPr>
            </w:pPr>
            <w:r w:rsidRPr="001A6696">
              <w:rPr>
                <w:rFonts w:ascii="Times New Roman" w:eastAsia="宋体" w:hAnsi="Times New Roman"/>
                <w:color w:val="auto"/>
                <w:sz w:val="24"/>
              </w:rPr>
              <w:t>Item</w:t>
            </w:r>
          </w:p>
        </w:tc>
        <w:tc>
          <w:tcPr>
            <w:tcW w:w="3854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74F3E406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 w:val="24"/>
              </w:rPr>
            </w:pPr>
            <w:r w:rsidRPr="001A6696">
              <w:rPr>
                <w:rFonts w:ascii="Times New Roman" w:eastAsia="宋体" w:hAnsi="Times New Roman"/>
                <w:color w:val="auto"/>
                <w:sz w:val="24"/>
              </w:rPr>
              <w:t>Description</w:t>
            </w:r>
          </w:p>
        </w:tc>
      </w:tr>
      <w:tr w:rsidR="0012328E" w:rsidRPr="001A6696" w14:paraId="15A77540" w14:textId="77777777" w:rsidTr="006425F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single" w:sz="4" w:space="0" w:color="auto"/>
            </w:tcBorders>
          </w:tcPr>
          <w:p w14:paraId="79FF22BC" w14:textId="77777777" w:rsidR="0012328E" w:rsidRPr="003B2D4F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sz w:val="24"/>
              </w:rPr>
            </w:pPr>
            <w:r w:rsidRPr="003B2D4F">
              <w:rPr>
                <w:rFonts w:ascii="Times New Roman" w:eastAsia="宋体" w:hAnsi="Times New Roman"/>
                <w:b w:val="0"/>
                <w:sz w:val="24"/>
              </w:rPr>
              <w:t>Design</w:t>
            </w:r>
          </w:p>
        </w:tc>
        <w:tc>
          <w:tcPr>
            <w:tcW w:w="3854" w:type="pct"/>
            <w:tcBorders>
              <w:top w:val="single" w:sz="4" w:space="0" w:color="auto"/>
            </w:tcBorders>
            <w:vAlign w:val="center"/>
          </w:tcPr>
          <w:p w14:paraId="4BE46FF2" w14:textId="627B382E" w:rsidR="0012328E" w:rsidRPr="003B2D4F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3B2D4F">
              <w:rPr>
                <w:rFonts w:ascii="Times New Roman" w:eastAsia="宋体" w:hAnsi="Times New Roman"/>
                <w:sz w:val="24"/>
              </w:rPr>
              <w:t xml:space="preserve">1. Did the study design a </w:t>
            </w:r>
            <w:r w:rsidR="00C00E18" w:rsidRPr="003B2D4F">
              <w:rPr>
                <w:rFonts w:ascii="Times New Roman" w:eastAsia="宋体" w:hAnsi="Times New Roman"/>
                <w:sz w:val="24"/>
              </w:rPr>
              <w:t>longitudinal</w:t>
            </w:r>
            <w:r w:rsidR="00C0047F">
              <w:rPr>
                <w:rFonts w:ascii="Times New Roman" w:eastAsia="宋体" w:hAnsi="Times New Roman"/>
                <w:sz w:val="24"/>
              </w:rPr>
              <w:t>/</w:t>
            </w:r>
            <w:r w:rsidR="00C0047F" w:rsidRPr="00E967B9">
              <w:rPr>
                <w:rFonts w:ascii="Times New Roman" w:eastAsia="宋体" w:hAnsi="Times New Roman"/>
                <w:sz w:val="24"/>
              </w:rPr>
              <w:t xml:space="preserve"> prospective</w:t>
            </w:r>
            <w:r w:rsidRPr="003B2D4F">
              <w:rPr>
                <w:rFonts w:ascii="Times New Roman" w:eastAsia="宋体" w:hAnsi="Times New Roman"/>
                <w:sz w:val="24"/>
              </w:rPr>
              <w:t xml:space="preserve"> study?</w:t>
            </w:r>
          </w:p>
        </w:tc>
      </w:tr>
      <w:tr w:rsidR="0012328E" w:rsidRPr="001A6696" w14:paraId="537F0389" w14:textId="77777777" w:rsidTr="00642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 w:val="restart"/>
          </w:tcPr>
          <w:p w14:paraId="5449E606" w14:textId="77777777" w:rsidR="0012328E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 w:val="0"/>
                <w:color w:val="auto"/>
                <w:sz w:val="24"/>
                <w:lang w:val="en-US"/>
              </w:rPr>
              <w:t>Sample</w:t>
            </w:r>
          </w:p>
        </w:tc>
        <w:tc>
          <w:tcPr>
            <w:tcW w:w="3854" w:type="pct"/>
            <w:vAlign w:val="center"/>
          </w:tcPr>
          <w:p w14:paraId="320A62DA" w14:textId="77777777" w:rsidR="0012328E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 xml:space="preserve">. </w:t>
            </w:r>
            <w:r w:rsidRPr="001A6696">
              <w:rPr>
                <w:rFonts w:ascii="Times New Roman" w:eastAsia="宋体" w:hAnsi="Times New Roman"/>
                <w:sz w:val="24"/>
              </w:rPr>
              <w:t xml:space="preserve">Did the study </w:t>
            </w:r>
            <w:r>
              <w:rPr>
                <w:rFonts w:ascii="Times New Roman" w:eastAsia="宋体" w:hAnsi="Times New Roman"/>
                <w:sz w:val="24"/>
              </w:rPr>
              <w:t>sample</w:t>
            </w:r>
            <w:r w:rsidRPr="001A6696">
              <w:rPr>
                <w:rFonts w:ascii="Times New Roman" w:eastAsia="宋体" w:hAnsi="Times New Roman"/>
                <w:sz w:val="24"/>
              </w:rPr>
              <w:t xml:space="preserve"> randomly selected? (or </w:t>
            </w:r>
            <w:r>
              <w:rPr>
                <w:rFonts w:ascii="Times New Roman" w:eastAsia="宋体" w:hAnsi="Times New Roman"/>
                <w:sz w:val="24"/>
              </w:rPr>
              <w:t xml:space="preserve">provided other data to indicate the </w:t>
            </w:r>
            <w:r w:rsidRPr="001A6696">
              <w:rPr>
                <w:rFonts w:ascii="Times New Roman" w:eastAsia="宋体" w:hAnsi="Times New Roman"/>
                <w:sz w:val="24"/>
              </w:rPr>
              <w:t xml:space="preserve">representative of the study </w:t>
            </w:r>
            <w:r>
              <w:rPr>
                <w:rFonts w:ascii="Times New Roman" w:eastAsia="宋体" w:hAnsi="Times New Roman"/>
                <w:sz w:val="24"/>
              </w:rPr>
              <w:t>sample</w:t>
            </w:r>
            <w:r w:rsidRPr="001A6696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12328E" w:rsidRPr="001A6696" w14:paraId="0DEBE45D" w14:textId="77777777" w:rsidTr="006425F9">
        <w:trPr>
          <w:trHeight w:val="5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/>
          </w:tcPr>
          <w:p w14:paraId="4AB77D67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auto"/>
                <w:sz w:val="24"/>
              </w:rPr>
            </w:pPr>
          </w:p>
        </w:tc>
        <w:tc>
          <w:tcPr>
            <w:tcW w:w="3854" w:type="pct"/>
            <w:vAlign w:val="center"/>
          </w:tcPr>
          <w:p w14:paraId="7C52C210" w14:textId="77777777" w:rsidR="0012328E" w:rsidRPr="001A6696" w:rsidRDefault="0012328E" w:rsidP="0012328E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3</w:t>
            </w:r>
            <w:r w:rsidRPr="001A6696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.</w:t>
            </w:r>
            <w:r w:rsidRPr="001A6696"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>Did the characteristics of the sample clearly described?</w:t>
            </w:r>
          </w:p>
        </w:tc>
      </w:tr>
      <w:tr w:rsidR="0012328E" w:rsidRPr="001A6696" w14:paraId="63A85154" w14:textId="77777777" w:rsidTr="006425F9">
        <w:trPr>
          <w:trHeight w:val="6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hideMark/>
          </w:tcPr>
          <w:p w14:paraId="2DA483B3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auto"/>
                <w:sz w:val="24"/>
              </w:rPr>
            </w:pPr>
            <w:r w:rsidRPr="001A6696">
              <w:rPr>
                <w:rFonts w:ascii="Times New Roman" w:eastAsia="宋体" w:hAnsi="Times New Roman"/>
                <w:b w:val="0"/>
                <w:color w:val="auto"/>
                <w:sz w:val="24"/>
              </w:rPr>
              <w:t>Study attrition</w:t>
            </w:r>
          </w:p>
        </w:tc>
        <w:tc>
          <w:tcPr>
            <w:tcW w:w="3854" w:type="pct"/>
            <w:vAlign w:val="center"/>
            <w:hideMark/>
          </w:tcPr>
          <w:p w14:paraId="1B5D418C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4</w:t>
            </w:r>
            <w:r w:rsidRPr="001A6696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 xml:space="preserve">. </w:t>
            </w:r>
            <w:r w:rsidRPr="001522C5">
              <w:rPr>
                <w:rFonts w:ascii="Times New Roman" w:hAnsi="Times New Roman"/>
                <w:sz w:val="24"/>
              </w:rPr>
              <w:t>Did the study report 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522C5">
              <w:rPr>
                <w:rFonts w:ascii="Times New Roman" w:hAnsi="Times New Roman"/>
                <w:sz w:val="24"/>
              </w:rPr>
              <w:t>numbers of individuals who completed each of the different measures and did participants complete at least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522C5">
              <w:rPr>
                <w:rFonts w:ascii="Times New Roman" w:hAnsi="Times New Roman"/>
                <w:sz w:val="24"/>
              </w:rPr>
              <w:t>80% of measures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for a cross-sectional study and 70% for a longitudinal study</w:t>
            </w:r>
            <w:r w:rsidRPr="001A6696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?</w:t>
            </w:r>
          </w:p>
        </w:tc>
      </w:tr>
      <w:tr w:rsidR="0012328E" w:rsidRPr="001A6696" w14:paraId="6B0CF480" w14:textId="77777777" w:rsidTr="006425F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 w:val="restart"/>
          </w:tcPr>
          <w:p w14:paraId="4B44E991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auto"/>
                <w:sz w:val="24"/>
              </w:rPr>
            </w:pPr>
            <w:r w:rsidRPr="001A6696">
              <w:rPr>
                <w:rFonts w:ascii="Times New Roman" w:eastAsia="宋体" w:hAnsi="Times New Roman"/>
                <w:b w:val="0"/>
                <w:color w:val="auto"/>
                <w:sz w:val="24"/>
              </w:rPr>
              <w:t>Data collection</w:t>
            </w:r>
          </w:p>
        </w:tc>
        <w:tc>
          <w:tcPr>
            <w:tcW w:w="3854" w:type="pct"/>
            <w:vAlign w:val="center"/>
            <w:hideMark/>
          </w:tcPr>
          <w:p w14:paraId="2DC148A7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 w:val="24"/>
              </w:rPr>
            </w:pPr>
          </w:p>
        </w:tc>
      </w:tr>
      <w:tr w:rsidR="0012328E" w:rsidRPr="001A6696" w14:paraId="46A52FF2" w14:textId="77777777" w:rsidTr="00642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/>
            <w:hideMark/>
          </w:tcPr>
          <w:p w14:paraId="6B0CB76D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auto"/>
                <w:sz w:val="24"/>
              </w:rPr>
            </w:pPr>
          </w:p>
        </w:tc>
        <w:tc>
          <w:tcPr>
            <w:tcW w:w="3854" w:type="pct"/>
            <w:vAlign w:val="center"/>
            <w:hideMark/>
          </w:tcPr>
          <w:p w14:paraId="61E5C436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5</w:t>
            </w:r>
            <w:r w:rsidRPr="001A6696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 xml:space="preserve">. </w:t>
            </w:r>
            <w:r w:rsidRPr="00AF5CED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Did the study report a clear description of the outcome of physical</w:t>
            </w:r>
            <w:r>
              <w:rPr>
                <w:rFonts w:ascii="Times New Roman" w:eastAsia="宋体" w:hAnsi="Times New Roman" w:hint="eastAsia"/>
                <w:color w:val="auto"/>
                <w:sz w:val="24"/>
                <w:lang w:val="en-US"/>
              </w:rPr>
              <w:t xml:space="preserve"> </w:t>
            </w:r>
            <w:r w:rsidRPr="00AF5CED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activity, and did the instruments have acceptable quality?</w:t>
            </w:r>
            <w:r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 xml:space="preserve"> (</w:t>
            </w:r>
            <w:r w:rsidRPr="00DF7E43">
              <w:rPr>
                <w:rFonts w:ascii="Times New Roman" w:hAnsi="Times New Roman"/>
                <w:sz w:val="24"/>
              </w:rPr>
              <w:t>validation in sam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F7E43">
              <w:rPr>
                <w:rFonts w:ascii="Times New Roman" w:hAnsi="Times New Roman"/>
                <w:sz w:val="24"/>
              </w:rPr>
              <w:t>age group published or validation data provided in 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F7E43">
              <w:rPr>
                <w:rFonts w:ascii="Times New Roman" w:hAnsi="Times New Roman"/>
                <w:sz w:val="24"/>
              </w:rPr>
              <w:t>manuscript</w:t>
            </w:r>
            <w:r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).</w:t>
            </w:r>
          </w:p>
        </w:tc>
      </w:tr>
      <w:tr w:rsidR="0012328E" w:rsidRPr="001A6696" w14:paraId="65D53B45" w14:textId="77777777" w:rsidTr="00642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/>
          </w:tcPr>
          <w:p w14:paraId="4A2D3912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sz w:val="24"/>
              </w:rPr>
            </w:pPr>
          </w:p>
        </w:tc>
        <w:tc>
          <w:tcPr>
            <w:tcW w:w="3854" w:type="pct"/>
            <w:vAlign w:val="center"/>
          </w:tcPr>
          <w:p w14:paraId="43F33F6E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eastAsia="宋体" w:hAnsi="Times New Roman"/>
                <w:sz w:val="24"/>
              </w:rPr>
              <w:t>6</w:t>
            </w:r>
            <w:r w:rsidRPr="001A6696">
              <w:rPr>
                <w:rFonts w:ascii="Times New Roman" w:eastAsia="宋体" w:hAnsi="Times New Roman"/>
                <w:sz w:val="24"/>
              </w:rPr>
              <w:t xml:space="preserve">. </w:t>
            </w:r>
            <w:r w:rsidRPr="007409B0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Did related factors measurement use validated methods and describe</w:t>
            </w:r>
            <w:r>
              <w:rPr>
                <w:rFonts w:ascii="Times New Roman" w:eastAsia="宋体" w:hAnsi="Times New Roman" w:hint="eastAsia"/>
                <w:color w:val="auto"/>
                <w:sz w:val="24"/>
                <w:lang w:val="en-US"/>
              </w:rPr>
              <w:t xml:space="preserve"> </w:t>
            </w:r>
            <w:r w:rsidRPr="007409B0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details of assessment?</w:t>
            </w:r>
            <w:r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auto"/>
                <w:sz w:val="24"/>
                <w:lang w:val="en-US"/>
              </w:rPr>
              <w:t>(</w:t>
            </w:r>
            <w:r w:rsidRPr="007409B0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A clear description of related factors measurement was provided. The</w:t>
            </w:r>
            <w:r>
              <w:rPr>
                <w:rFonts w:ascii="Times New Roman" w:eastAsia="宋体" w:hAnsi="Times New Roman" w:hint="eastAsia"/>
                <w:color w:val="auto"/>
                <w:sz w:val="24"/>
                <w:lang w:val="en-US"/>
              </w:rPr>
              <w:t xml:space="preserve"> </w:t>
            </w:r>
            <w:r w:rsidRPr="007409B0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factors measurement should be used as a valid tool; sociodemographic</w:t>
            </w:r>
            <w:r>
              <w:rPr>
                <w:rFonts w:ascii="Times New Roman" w:eastAsia="宋体" w:hAnsi="Times New Roman" w:hint="eastAsia"/>
                <w:color w:val="auto"/>
                <w:sz w:val="24"/>
                <w:lang w:val="en-US"/>
              </w:rPr>
              <w:t xml:space="preserve"> </w:t>
            </w:r>
            <w:r w:rsidRPr="007409B0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factors should be present as appropriate cut-off points</w:t>
            </w:r>
            <w:r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)</w:t>
            </w:r>
            <w:r w:rsidRPr="007409B0">
              <w:rPr>
                <w:rFonts w:ascii="Times New Roman" w:eastAsia="宋体" w:hAnsi="Times New Roman"/>
                <w:color w:val="auto"/>
                <w:sz w:val="24"/>
                <w:lang w:val="en-US"/>
              </w:rPr>
              <w:t>.</w:t>
            </w:r>
          </w:p>
        </w:tc>
      </w:tr>
      <w:tr w:rsidR="0012328E" w:rsidRPr="001A6696" w14:paraId="4184D64C" w14:textId="77777777" w:rsidTr="00642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/>
          </w:tcPr>
          <w:p w14:paraId="404FBDE1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auto"/>
                <w:sz w:val="24"/>
              </w:rPr>
            </w:pPr>
          </w:p>
        </w:tc>
        <w:tc>
          <w:tcPr>
            <w:tcW w:w="3854" w:type="pct"/>
            <w:vAlign w:val="center"/>
            <w:hideMark/>
          </w:tcPr>
          <w:p w14:paraId="4E342539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 w:val="24"/>
              </w:rPr>
            </w:pPr>
          </w:p>
        </w:tc>
      </w:tr>
      <w:tr w:rsidR="0012328E" w:rsidRPr="001A6696" w14:paraId="17F9E95D" w14:textId="77777777" w:rsidTr="006425F9">
        <w:trPr>
          <w:trHeight w:val="7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 w:val="restart"/>
            <w:hideMark/>
          </w:tcPr>
          <w:p w14:paraId="201DEC3D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auto"/>
                <w:sz w:val="24"/>
              </w:rPr>
            </w:pPr>
            <w:r w:rsidRPr="001A6696">
              <w:rPr>
                <w:rFonts w:ascii="Times New Roman" w:eastAsia="宋体" w:hAnsi="Times New Roman"/>
                <w:b w:val="0"/>
                <w:iCs/>
                <w:color w:val="auto"/>
                <w:sz w:val="24"/>
              </w:rPr>
              <w:t>Data analysis</w:t>
            </w:r>
          </w:p>
        </w:tc>
        <w:tc>
          <w:tcPr>
            <w:tcW w:w="3854" w:type="pct"/>
            <w:vAlign w:val="center"/>
            <w:hideMark/>
          </w:tcPr>
          <w:p w14:paraId="36FCB6B4" w14:textId="77777777" w:rsidR="0012328E" w:rsidRPr="00167593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Cs/>
                <w:sz w:val="24"/>
              </w:rPr>
            </w:pPr>
            <w:r>
              <w:rPr>
                <w:rFonts w:ascii="Times New Roman" w:eastAsia="宋体" w:hAnsi="Times New Roman"/>
                <w:iCs/>
                <w:color w:val="auto"/>
                <w:sz w:val="24"/>
                <w:lang w:val="en-US"/>
              </w:rPr>
              <w:t>7</w:t>
            </w:r>
            <w:r w:rsidRPr="001A6696">
              <w:rPr>
                <w:rFonts w:ascii="Times New Roman" w:eastAsia="宋体" w:hAnsi="Times New Roman"/>
                <w:iCs/>
                <w:color w:val="auto"/>
                <w:sz w:val="24"/>
                <w:lang w:val="en-US"/>
              </w:rPr>
              <w:t>.</w:t>
            </w:r>
            <w:r w:rsidRPr="001A6696">
              <w:rPr>
                <w:rFonts w:ascii="Times New Roman" w:eastAsia="宋体" w:hAnsi="Times New Roman"/>
                <w:iCs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iCs/>
                <w:sz w:val="24"/>
              </w:rPr>
              <w:t>D</w:t>
            </w:r>
            <w:r>
              <w:rPr>
                <w:rFonts w:ascii="Times New Roman" w:eastAsia="宋体" w:hAnsi="Times New Roman" w:hint="eastAsia"/>
                <w:iCs/>
                <w:sz w:val="24"/>
              </w:rPr>
              <w:t>id</w:t>
            </w:r>
            <w:r>
              <w:rPr>
                <w:rFonts w:ascii="Times New Roman" w:eastAsia="宋体" w:hAnsi="Times New Roman"/>
                <w:iCs/>
                <w:sz w:val="24"/>
              </w:rPr>
              <w:t xml:space="preserve"> the </w:t>
            </w:r>
            <w:r w:rsidRPr="001A6696">
              <w:rPr>
                <w:rFonts w:ascii="Times New Roman" w:eastAsia="宋体" w:hAnsi="Times New Roman"/>
                <w:iCs/>
                <w:sz w:val="24"/>
              </w:rPr>
              <w:t>statistical analysis was appropriate</w:t>
            </w:r>
            <w:r w:rsidRPr="00E873BE">
              <w:rPr>
                <w:rFonts w:ascii="Times New Roman" w:eastAsia="宋体" w:hAnsi="Times New Roman"/>
                <w:iCs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iCs/>
                <w:sz w:val="24"/>
              </w:rPr>
              <w:t xml:space="preserve">and </w:t>
            </w:r>
            <w:r w:rsidRPr="00E873BE">
              <w:rPr>
                <w:rFonts w:ascii="Times New Roman" w:eastAsia="宋体" w:hAnsi="Times New Roman"/>
                <w:iCs/>
                <w:sz w:val="24"/>
              </w:rPr>
              <w:t>confounding variables accounted for in the analyses?</w:t>
            </w:r>
          </w:p>
        </w:tc>
      </w:tr>
      <w:tr w:rsidR="0012328E" w:rsidRPr="001A6696" w14:paraId="4FD92476" w14:textId="77777777" w:rsidTr="00642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/>
            <w:tcBorders>
              <w:bottom w:val="single" w:sz="4" w:space="0" w:color="auto"/>
            </w:tcBorders>
            <w:vAlign w:val="center"/>
          </w:tcPr>
          <w:p w14:paraId="697A63AF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 w:val="0"/>
                <w:iCs/>
                <w:sz w:val="24"/>
              </w:rPr>
            </w:pPr>
          </w:p>
        </w:tc>
        <w:tc>
          <w:tcPr>
            <w:tcW w:w="3854" w:type="pct"/>
            <w:tcBorders>
              <w:bottom w:val="single" w:sz="4" w:space="0" w:color="auto"/>
            </w:tcBorders>
            <w:vAlign w:val="center"/>
          </w:tcPr>
          <w:p w14:paraId="174F14AE" w14:textId="77777777" w:rsidR="0012328E" w:rsidRPr="001A6696" w:rsidRDefault="0012328E" w:rsidP="0012328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Cs/>
                <w:sz w:val="24"/>
              </w:rPr>
            </w:pPr>
            <w:r>
              <w:rPr>
                <w:rFonts w:ascii="Times New Roman" w:eastAsia="宋体" w:hAnsi="Times New Roman"/>
                <w:iCs/>
                <w:sz w:val="24"/>
              </w:rPr>
              <w:t>8</w:t>
            </w:r>
            <w:r w:rsidRPr="001A6696">
              <w:rPr>
                <w:rFonts w:ascii="Times New Roman" w:eastAsia="宋体" w:hAnsi="Times New Roman"/>
                <w:iCs/>
                <w:sz w:val="24"/>
              </w:rPr>
              <w:t xml:space="preserve">. Did the study report the power </w:t>
            </w:r>
            <w:r>
              <w:rPr>
                <w:rFonts w:ascii="Times New Roman" w:eastAsia="宋体" w:hAnsi="Times New Roman"/>
                <w:iCs/>
                <w:sz w:val="24"/>
              </w:rPr>
              <w:t xml:space="preserve">calculation </w:t>
            </w:r>
            <w:r w:rsidRPr="001A6696">
              <w:rPr>
                <w:rFonts w:ascii="Times New Roman" w:eastAsia="宋体" w:hAnsi="Times New Roman"/>
                <w:iCs/>
                <w:sz w:val="24"/>
              </w:rPr>
              <w:t>and whether the power was adequately to detect the hypothesized relationship?</w:t>
            </w:r>
          </w:p>
        </w:tc>
      </w:tr>
    </w:tbl>
    <w:p w14:paraId="5858A71F" w14:textId="77777777" w:rsidR="0012328E" w:rsidRPr="00090AC0" w:rsidRDefault="0012328E" w:rsidP="0012328E"/>
    <w:p w14:paraId="4DF27B88" w14:textId="77777777" w:rsidR="0012328E" w:rsidRDefault="0012328E" w:rsidP="0012328E">
      <w:pPr>
        <w:rPr>
          <w:rFonts w:ascii="Times New Roman" w:hAnsi="Times New Roman"/>
          <w:sz w:val="24"/>
          <w:szCs w:val="24"/>
        </w:rPr>
      </w:pPr>
    </w:p>
    <w:p w14:paraId="65919CB9" w14:textId="77777777" w:rsidR="0012328E" w:rsidRDefault="0012328E" w:rsidP="0012328E">
      <w:pPr>
        <w:rPr>
          <w:rFonts w:ascii="Times New Roman" w:hAnsi="Times New Roman"/>
          <w:sz w:val="24"/>
          <w:szCs w:val="24"/>
        </w:rPr>
      </w:pPr>
    </w:p>
    <w:p w14:paraId="274D8549" w14:textId="77777777" w:rsidR="0012328E" w:rsidRDefault="0012328E" w:rsidP="0012328E">
      <w:pPr>
        <w:rPr>
          <w:rFonts w:ascii="Times New Roman" w:hAnsi="Times New Roman"/>
          <w:sz w:val="24"/>
          <w:szCs w:val="24"/>
        </w:rPr>
      </w:pPr>
    </w:p>
    <w:p w14:paraId="22D7E3C1" w14:textId="173AC04A" w:rsidR="0012328E" w:rsidRPr="009A3D46" w:rsidRDefault="0012328E" w:rsidP="0012328E">
      <w:pPr>
        <w:rPr>
          <w:rFonts w:ascii="Times New Roman" w:hAnsi="Times New Roman"/>
          <w:sz w:val="24"/>
          <w:szCs w:val="24"/>
        </w:rPr>
      </w:pPr>
      <w:r w:rsidRPr="009A3D46">
        <w:rPr>
          <w:rFonts w:ascii="Times New Roman" w:hAnsi="Times New Roman"/>
          <w:sz w:val="24"/>
          <w:szCs w:val="24"/>
        </w:rPr>
        <w:lastRenderedPageBreak/>
        <w:t>Table S</w:t>
      </w:r>
      <w:r w:rsidR="00C17143">
        <w:rPr>
          <w:rFonts w:ascii="Times New Roman" w:hAnsi="Times New Roman"/>
          <w:sz w:val="24"/>
          <w:szCs w:val="24"/>
        </w:rPr>
        <w:t>3</w:t>
      </w:r>
      <w:r w:rsidRPr="009A3D46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Methodological quality assessment per quality item and per study</w:t>
      </w:r>
    </w:p>
    <w:tbl>
      <w:tblPr>
        <w:tblW w:w="10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50"/>
      </w:tblGrid>
      <w:tr w:rsidR="0012328E" w:rsidRPr="002221B1" w14:paraId="10E1411D" w14:textId="77777777" w:rsidTr="0014230E">
        <w:trPr>
          <w:cantSplit/>
          <w:trHeight w:val="1796"/>
          <w:jc w:val="center"/>
        </w:trPr>
        <w:tc>
          <w:tcPr>
            <w:tcW w:w="1049" w:type="dxa"/>
            <w:shd w:val="clear" w:color="auto" w:fill="auto"/>
            <w:textDirection w:val="btLr"/>
            <w:vAlign w:val="center"/>
            <w:hideMark/>
          </w:tcPr>
          <w:p w14:paraId="4F492ECA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049" w:type="dxa"/>
            <w:shd w:val="clear" w:color="auto" w:fill="auto"/>
            <w:textDirection w:val="btLr"/>
            <w:vAlign w:val="center"/>
            <w:hideMark/>
          </w:tcPr>
          <w:p w14:paraId="4594E6C1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049" w:type="dxa"/>
            <w:shd w:val="clear" w:color="auto" w:fill="auto"/>
            <w:textDirection w:val="btLr"/>
            <w:vAlign w:val="center"/>
            <w:hideMark/>
          </w:tcPr>
          <w:p w14:paraId="7C655F1D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ample representative</w:t>
            </w:r>
          </w:p>
        </w:tc>
        <w:tc>
          <w:tcPr>
            <w:tcW w:w="1049" w:type="dxa"/>
            <w:shd w:val="clear" w:color="auto" w:fill="auto"/>
            <w:textDirection w:val="btLr"/>
            <w:vAlign w:val="center"/>
            <w:hideMark/>
          </w:tcPr>
          <w:p w14:paraId="57FED60B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ample characteristics</w:t>
            </w:r>
          </w:p>
        </w:tc>
        <w:tc>
          <w:tcPr>
            <w:tcW w:w="1049" w:type="dxa"/>
            <w:shd w:val="clear" w:color="auto" w:fill="auto"/>
            <w:textDirection w:val="btLr"/>
            <w:vAlign w:val="center"/>
            <w:hideMark/>
          </w:tcPr>
          <w:p w14:paraId="66663D3C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tudy attrition</w:t>
            </w:r>
          </w:p>
        </w:tc>
        <w:tc>
          <w:tcPr>
            <w:tcW w:w="1049" w:type="dxa"/>
            <w:shd w:val="clear" w:color="auto" w:fill="auto"/>
            <w:textDirection w:val="btLr"/>
            <w:vAlign w:val="center"/>
            <w:hideMark/>
          </w:tcPr>
          <w:p w14:paraId="7B480D72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Outcome measurement</w:t>
            </w:r>
          </w:p>
        </w:tc>
        <w:tc>
          <w:tcPr>
            <w:tcW w:w="1049" w:type="dxa"/>
            <w:shd w:val="clear" w:color="auto" w:fill="auto"/>
            <w:textDirection w:val="btLr"/>
            <w:vAlign w:val="center"/>
            <w:hideMark/>
          </w:tcPr>
          <w:p w14:paraId="1638C8C6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elated factors measurement</w:t>
            </w:r>
          </w:p>
        </w:tc>
        <w:tc>
          <w:tcPr>
            <w:tcW w:w="1049" w:type="dxa"/>
            <w:textDirection w:val="btLr"/>
            <w:vAlign w:val="center"/>
          </w:tcPr>
          <w:p w14:paraId="1B7B1F3C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onfounding variables</w:t>
            </w:r>
          </w:p>
        </w:tc>
        <w:tc>
          <w:tcPr>
            <w:tcW w:w="1049" w:type="dxa"/>
            <w:shd w:val="clear" w:color="auto" w:fill="auto"/>
            <w:textDirection w:val="btLr"/>
            <w:vAlign w:val="center"/>
            <w:hideMark/>
          </w:tcPr>
          <w:p w14:paraId="5D6A0953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Power calculation</w:t>
            </w:r>
          </w:p>
        </w:tc>
        <w:tc>
          <w:tcPr>
            <w:tcW w:w="1050" w:type="dxa"/>
            <w:shd w:val="clear" w:color="auto" w:fill="auto"/>
            <w:textDirection w:val="btLr"/>
            <w:vAlign w:val="center"/>
            <w:hideMark/>
          </w:tcPr>
          <w:p w14:paraId="47F4AEC3" w14:textId="77777777" w:rsidR="0012328E" w:rsidRPr="002221B1" w:rsidRDefault="0012328E" w:rsidP="002221B1">
            <w:pPr>
              <w:adjustRightInd w:val="0"/>
              <w:snapToGrid w:val="0"/>
              <w:spacing w:line="240" w:lineRule="exact"/>
              <w:ind w:left="113" w:right="113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4230E" w:rsidRPr="002221B1" w14:paraId="50E13880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2C8BB9F2" w14:textId="18FE854D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2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7694C8A" w14:textId="61E1207D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A9F284" w14:textId="14042A71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BC9AE7C" w14:textId="7D9F0509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337A0B0" w14:textId="541735B4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1C7161" w14:textId="163301DB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6367061" w14:textId="14CFFA65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6182006B" w14:textId="0288C07D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356F824" w14:textId="5587CF8F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A7A4CCD" w14:textId="68BD3324" w:rsidR="0014230E" w:rsidRPr="002221B1" w:rsidRDefault="0014230E" w:rsidP="002221B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27E5CA23" w14:textId="77777777" w:rsidTr="00BF3002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</w:tcPr>
          <w:p w14:paraId="6B417325" w14:textId="4453D15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1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0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8EB3AD1" w14:textId="5339936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33C3ED1" w14:textId="62D8C5C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9429811" w14:textId="3127A08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AD08A3C" w14:textId="5846615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D540A45" w14:textId="1F10271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C1AD72D" w14:textId="49B8357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0CBDB896" w14:textId="3AE89C4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55F00CC" w14:textId="08BF4B0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8AE75B1" w14:textId="2DADDDC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64223003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</w:tcPr>
          <w:p w14:paraId="18FAE142" w14:textId="492713F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1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1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BA04F34" w14:textId="2A95DE0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00B80DF" w14:textId="5274AB8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45B8B9B" w14:textId="60E46DB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70793AC" w14:textId="36512CD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8B91735" w14:textId="6332128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FBC3168" w14:textId="12FD26B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01C044DE" w14:textId="14C2653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81EA335" w14:textId="00B1ADB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A6808B0" w14:textId="3B6160C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</w:tr>
      <w:tr w:rsidR="00BF3002" w:rsidRPr="002221B1" w14:paraId="07A7FCFD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5D0BB601" w14:textId="399BF0B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2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3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55233C9" w14:textId="05F883F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D995D51" w14:textId="51C2B08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9DC836" w14:textId="34AE12A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16AD03" w14:textId="4EC0904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F82D6C" w14:textId="40996CA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F36033" w14:textId="0D5BEF8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21BE67CF" w14:textId="1E22D31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0A13D87" w14:textId="2DE40C1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4C228E6" w14:textId="2DDC20C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242CE396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52A12BEF" w14:textId="673B17B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2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4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C1F483E" w14:textId="5F1CFC0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72332E4" w14:textId="48CC6EE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C64096E" w14:textId="09A5A8F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4CA8811" w14:textId="119B91A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8D2DC7B" w14:textId="5E0A7B1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C61082A" w14:textId="429C8EB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618316E9" w14:textId="2849E7B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D12D8F5" w14:textId="296930D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71A39EB" w14:textId="4D8F37C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</w:tr>
      <w:tr w:rsidR="00BF3002" w:rsidRPr="002221B1" w14:paraId="442D5FAE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6923A497" w14:textId="25B8747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2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5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176E306A" w14:textId="0DC3D9C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9441A23" w14:textId="13C2C6D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4ABA36E" w14:textId="49D22B0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7A99066" w14:textId="20D2CFD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F155FF1" w14:textId="5672BB2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0E4D95" w14:textId="7236B5F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9C32D56" w14:textId="2FBD432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FAF1EC7" w14:textId="02A96B2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C3C664C" w14:textId="32B5E00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1B8E57A3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1BBC6989" w14:textId="043D4C3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2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6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6295FA6" w14:textId="022B7B3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472398" w14:textId="78F20CA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02D5236" w14:textId="26B6126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5B7D336" w14:textId="6E10F95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82E802E" w14:textId="712F87B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AF83C14" w14:textId="7AAB232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vAlign w:val="center"/>
          </w:tcPr>
          <w:p w14:paraId="60259D29" w14:textId="70367C4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E0B1C31" w14:textId="4E8DAD1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B4545AA" w14:textId="47F55DB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431054C2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3EC4C9A1" w14:textId="34CDDA0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2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7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1E77EEEC" w14:textId="263C0C0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158782" w14:textId="2A61CD7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6FC73C6" w14:textId="02F8C0E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DF23BFC" w14:textId="4E5292B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0F41036" w14:textId="441396E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1E9D0A" w14:textId="48BB0E4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vAlign w:val="center"/>
          </w:tcPr>
          <w:p w14:paraId="777B7606" w14:textId="6D5C6D1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66BCBE0" w14:textId="44BD8A1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079286C" w14:textId="3A73D4E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3D6C446F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64905FAE" w14:textId="6A6CA21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2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8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11B38D46" w14:textId="5459EE0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03F81F5" w14:textId="3F73226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F697171" w14:textId="052C755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B31C2EE" w14:textId="22DDB32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101E39" w14:textId="3E6E4ED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8642A8D" w14:textId="7566C08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45C145C1" w14:textId="41F52FC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29DD17C" w14:textId="2B8098D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B7A49C1" w14:textId="370A130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1C17ED9D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7D8A2F8F" w14:textId="302A070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2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9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94F8DF7" w14:textId="6008A87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C0610E0" w14:textId="338AC36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FC23A8A" w14:textId="6341634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94C9FD0" w14:textId="0C4576C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B9BED0B" w14:textId="65C2046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7E189D9" w14:textId="6657243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52723547" w14:textId="459A2F2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272D0C5" w14:textId="71375B5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BFBF3B" w14:textId="046C86E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22D3F842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5D036CD3" w14:textId="610BC1F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30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772D293" w14:textId="2ADD09C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B05338F" w14:textId="6E17B58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197CCD7" w14:textId="7F90F06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9A306B" w14:textId="79BE2FF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1404A53" w14:textId="6FC1091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A6FF047" w14:textId="31CDAC7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vAlign w:val="center"/>
          </w:tcPr>
          <w:p w14:paraId="53618805" w14:textId="562C330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ABFDF2" w14:textId="40E1750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43A1211" w14:textId="3BCF553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0CFE6AD7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7988B353" w14:textId="042664E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3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</w:t>
            </w:r>
            <w:bookmarkStart w:id="2" w:name="_GoBack"/>
            <w:bookmarkEnd w:id="2"/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C54787B" w14:textId="64975BA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9ECDF1" w14:textId="14CEB47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A4F666D" w14:textId="5FD1E0F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192F33" w14:textId="378932E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349BEF" w14:textId="36E2E19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54EE296" w14:textId="4EDD517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4E576843" w14:textId="6EDE941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A47AF08" w14:textId="26E3C4C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B126D77" w14:textId="3206B8B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69018164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0EAB5E33" w14:textId="3CBEAE3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3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5F497DED" w14:textId="343B105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170DE2B" w14:textId="647BE2E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207CEC6" w14:textId="2ABEE70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094296C" w14:textId="356D04E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F05BD26" w14:textId="47CDA4C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A362C06" w14:textId="410DB34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7B43A503" w14:textId="3B6C680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1E6530" w14:textId="3EB1E4A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21CE171" w14:textId="6F5D27F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3EA1F2F9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79CDD542" w14:textId="58BF7AA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3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87B2F73" w14:textId="1E92AE6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8D82CF6" w14:textId="32DCA79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841BF91" w14:textId="0D2EC33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D5F1497" w14:textId="605DB33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3A5A286" w14:textId="6AC0BCA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458B4F6" w14:textId="0D78091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6A2329BD" w14:textId="47175B3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20538D6" w14:textId="025B964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624946" w14:textId="6C480BF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42A6E390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65F30DB3" w14:textId="7351978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3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86184AA" w14:textId="4E7DC3F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02B322C" w14:textId="3DD6385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4306F3D" w14:textId="4E58AA2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1286C46" w14:textId="22BD5BD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CE8F98" w14:textId="32BE1FA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67B613" w14:textId="432ABD9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vAlign w:val="center"/>
          </w:tcPr>
          <w:p w14:paraId="3EC0DA7C" w14:textId="3336E66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78A89F6" w14:textId="0431F61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8DB5DB5" w14:textId="6CC1EBB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7EA7C8AD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1774D9FD" w14:textId="1134785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3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78DB8E1B" w14:textId="5131322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9E7A1CA" w14:textId="7E17470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367F26" w14:textId="416C895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3B8BA8E" w14:textId="10F8DDC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0D9CD0C" w14:textId="44C4FBB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E9C420A" w14:textId="7FB53F7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7B9E5D0F" w14:textId="2A73855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5650A27" w14:textId="7D396AF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0433DD5" w14:textId="0BD763C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</w:tr>
      <w:tr w:rsidR="00BF3002" w:rsidRPr="002221B1" w14:paraId="1EB951F9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05CA8CD0" w14:textId="4DF76E9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3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688B3B2" w14:textId="1F5426C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5628CFC" w14:textId="72B31E4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0C74071" w14:textId="41D2A7A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FFFEEC" w14:textId="7B0E205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5E395B4" w14:textId="1E65B8D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F2D86F" w14:textId="41F2259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2D65DD16" w14:textId="3BA8FDB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7DF68C3" w14:textId="4780C28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0C2DD88" w14:textId="14F4B28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</w:t>
            </w:r>
          </w:p>
        </w:tc>
      </w:tr>
      <w:tr w:rsidR="00BF3002" w:rsidRPr="002221B1" w14:paraId="41E5C992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468A6D56" w14:textId="39F65A5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543F">
              <w:rPr>
                <w:rFonts w:ascii="Times New Roman" w:eastAsia="等线" w:hAnsi="Times New Roman"/>
                <w:sz w:val="24"/>
                <w:szCs w:val="24"/>
              </w:rPr>
              <w:t>37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79158B4" w14:textId="25D707D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E04D0C7" w14:textId="2E25DBA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9CA1E8A" w14:textId="157172E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A02491C" w14:textId="2B5D2C0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4BB7AC2" w14:textId="1201E35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761382D" w14:textId="4942797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vAlign w:val="center"/>
          </w:tcPr>
          <w:p w14:paraId="07B4C5B5" w14:textId="6333928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D115C70" w14:textId="397448E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140A8E" w14:textId="09F2918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3966FC46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2B6876C1" w14:textId="4FB85AB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8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1A0889A" w14:textId="1647657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A56884" w14:textId="71A30DB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2A7715B" w14:textId="59B2938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B4B55C" w14:textId="5A5006E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B9E434B" w14:textId="69AEA2F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18868EA" w14:textId="3D1AE38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vAlign w:val="center"/>
          </w:tcPr>
          <w:p w14:paraId="492DBC96" w14:textId="6A35208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A8AFB0" w14:textId="62DEBEE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468F40A" w14:textId="0D35D90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269ECBC4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3EE8DEB3" w14:textId="7249F1A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543F">
              <w:rPr>
                <w:rFonts w:ascii="Times New Roman" w:eastAsia="等线" w:hAnsi="Times New Roman"/>
                <w:sz w:val="24"/>
                <w:szCs w:val="24"/>
              </w:rPr>
              <w:t>39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6B447A2" w14:textId="02ACDF8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D2CB3B8" w14:textId="5347CEE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F77794" w14:textId="1A8F767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EB34B86" w14:textId="2D02869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651697" w14:textId="4289A20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4208090" w14:textId="5DA22F6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2DF0E8C2" w14:textId="5FDFA5C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E1E2928" w14:textId="6845DED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1D8C5E" w14:textId="40DA707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2B608EC9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4CBB12A9" w14:textId="7D9966E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4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FC7B164" w14:textId="6AB22D0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AED148E" w14:textId="1436F23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43A7383" w14:textId="1D5099B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16E4007" w14:textId="4008721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9B4BC6" w14:textId="1C50424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9B6AEE4" w14:textId="03A0C1A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0603101" w14:textId="2AE91F5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544B479" w14:textId="5B576B2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7CC803D" w14:textId="5823557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43C6307E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32527AB4" w14:textId="016C2F0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4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13A2262" w14:textId="1D88068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E45DF05" w14:textId="7981BA7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9899F5A" w14:textId="51FAC44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B3260C" w14:textId="4F90F55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C778D7" w14:textId="18D3C27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D73D22E" w14:textId="72D1FAA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F531523" w14:textId="3505A3A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15EC52A" w14:textId="6C3D3ED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BBEDA36" w14:textId="1D34903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017B178B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253F3AAD" w14:textId="4E2F6A1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543F">
              <w:rPr>
                <w:rFonts w:ascii="Times New Roman" w:eastAsia="等线" w:hAnsi="Times New Roman"/>
                <w:sz w:val="24"/>
                <w:szCs w:val="24"/>
              </w:rPr>
              <w:t>42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5BABDB7" w14:textId="53436A3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80CD82A" w14:textId="7524412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FCDB66C" w14:textId="148437A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1DC2E0B" w14:textId="42C176E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6DF298D" w14:textId="68EBFB9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A49B9A1" w14:textId="7BE85AF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4962F9D4" w14:textId="4E08315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5171786" w14:textId="16EA5C6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1EE63E6" w14:textId="2F35465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782DE0E0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04782629" w14:textId="0A8782D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543F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3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105C95E4" w14:textId="0C236C2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AEEF8A3" w14:textId="0793B5D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CC55084" w14:textId="3D198A3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8AEC6D9" w14:textId="74B2302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40F4613" w14:textId="34E0755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9003F8A" w14:textId="7C7C444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699255B1" w14:textId="17AA564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EE48DC" w14:textId="523138A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96DE66E" w14:textId="60D7950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66B339F8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1318E631" w14:textId="488BC55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543F">
              <w:rPr>
                <w:rFonts w:ascii="Times New Roman" w:eastAsia="等线" w:hAnsi="Times New Roman"/>
                <w:sz w:val="24"/>
                <w:szCs w:val="24"/>
              </w:rPr>
              <w:t>44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D43A02C" w14:textId="7A16D81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647E91" w14:textId="20DC846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585E90" w14:textId="1D60340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13084A5" w14:textId="4BE3848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5D689D" w14:textId="44C09C3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3830B20" w14:textId="212854B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054EBE65" w14:textId="4B0ECD9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EACE3B" w14:textId="11E3EBD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2F6875A" w14:textId="5448DA6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49BBF89F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04C3DABB" w14:textId="7BA439E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lastRenderedPageBreak/>
              <w:t>[</w:t>
            </w:r>
            <w:r w:rsidR="00BC543F">
              <w:rPr>
                <w:rFonts w:ascii="Times New Roman" w:eastAsia="等线" w:hAnsi="Times New Roman"/>
                <w:sz w:val="24"/>
                <w:szCs w:val="24"/>
              </w:rPr>
              <w:t>45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8AAE02B" w14:textId="3E5C87C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66C036" w14:textId="683EBB9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E8DBB7" w14:textId="5204B15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E41DE4F" w14:textId="607534B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FFA6CF0" w14:textId="6D49D22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5323748" w14:textId="2A175FA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227FCE5A" w14:textId="373749D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1C1CA7" w14:textId="354DC8F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83F0DB" w14:textId="069F3B6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2CDE75D6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4B3DB75D" w14:textId="44FAC5D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543F">
              <w:rPr>
                <w:rFonts w:ascii="Times New Roman" w:eastAsia="等线" w:hAnsi="Times New Roman"/>
                <w:sz w:val="24"/>
                <w:szCs w:val="24"/>
              </w:rPr>
              <w:t>46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19B04F31" w14:textId="0A31553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DACD90" w14:textId="55F9711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40CE115" w14:textId="4B92E0C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23BF50" w14:textId="4265496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F6F545B" w14:textId="118B6DD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D03D6F0" w14:textId="0E78A82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575991A6" w14:textId="2A14AC1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2356CB1" w14:textId="63BCB4F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977E8A" w14:textId="0204455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580A04AC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6D5B5666" w14:textId="3AACDC1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47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40E8814" w14:textId="2EC1332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875F61" w14:textId="0865BC3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062C63C" w14:textId="5EEDFBA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5BB5E7" w14:textId="2207C44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15E2B0C" w14:textId="09BE5AB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4A633D2" w14:textId="5750435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771EA533" w14:textId="791CD95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B49248" w14:textId="41CC079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35CBEA1" w14:textId="1B44454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</w:tr>
      <w:tr w:rsidR="00BF3002" w:rsidRPr="002221B1" w14:paraId="1388C7E5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136220B1" w14:textId="109612D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48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68CD07C" w14:textId="3A018F7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3270900" w14:textId="76B93D6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912AAE" w14:textId="0BA8944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B1F1B58" w14:textId="767FE52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368D968" w14:textId="256A2B3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8694DD6" w14:textId="7FDB104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0ADBE988" w14:textId="2121B1F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19AB144" w14:textId="37F4A55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8F53A6" w14:textId="7C5BA0A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</w:tr>
      <w:tr w:rsidR="00BF3002" w:rsidRPr="002221B1" w14:paraId="4C1BAA0D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2C829269" w14:textId="22FCEB1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49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837A083" w14:textId="26F8F95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915774F" w14:textId="7E95BBE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8F1AF8" w14:textId="04DD3D0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80A6CF1" w14:textId="51650EF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3023304" w14:textId="78352F3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66BF5A6" w14:textId="434B35C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16BBA8F0" w14:textId="60663DE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4CCB8A" w14:textId="526795D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294A7E" w14:textId="0428CB8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565DE596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5C578C50" w14:textId="1CE5529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50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5AEBFDE" w14:textId="3B23A9B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C036338" w14:textId="78F2BEF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9021E54" w14:textId="7155FFE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1526532" w14:textId="6D90BEA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100D920" w14:textId="68DDF6E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8966FAD" w14:textId="4F56792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7E470B86" w14:textId="2DA991B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91FF0E" w14:textId="15358C7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9F27ACD" w14:textId="43129B1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</w:tr>
      <w:tr w:rsidR="00BF3002" w:rsidRPr="002221B1" w14:paraId="1316851C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6B3D8089" w14:textId="01E9059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1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178E7D4" w14:textId="5EF8FA4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6284C3" w14:textId="05A0D5C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C8BF107" w14:textId="7D6A4E9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FAA5841" w14:textId="547B410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508B716" w14:textId="3B6C1CF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A64C266" w14:textId="6B04C3B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682A330" w14:textId="1B90AB6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CBB4400" w14:textId="4B5CD75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72C8C7D" w14:textId="075F447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64E85ED3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61FD33A6" w14:textId="387973D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2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9B35526" w14:textId="1DA135A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FD67794" w14:textId="12EEF09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1B674BB" w14:textId="6C70194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FA90F76" w14:textId="697B000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C3006E" w14:textId="7DD0B78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AF43847" w14:textId="3B7E148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61FDE1A" w14:textId="107A868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F984AE8" w14:textId="10D2758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07EA0B8" w14:textId="570DC4C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682586FA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418AB665" w14:textId="0FD6AB1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53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1841032" w14:textId="48D1D5C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6DF6ED" w14:textId="57D8556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FA6B4BF" w14:textId="676106E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970CFBE" w14:textId="6D9CE55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DE6305" w14:textId="13FB092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9899D18" w14:textId="55CB956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vAlign w:val="center"/>
          </w:tcPr>
          <w:p w14:paraId="6F5C793C" w14:textId="0DA48D0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9A3D2A1" w14:textId="34A5AC7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D4509E" w14:textId="2965A6B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3E7C67D0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02B80CE6" w14:textId="140ED86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54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9D3927E" w14:textId="302AB0CC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4A7DBCA" w14:textId="0C90418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A7DA6D" w14:textId="3782A9C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0738627" w14:textId="74983E7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EE57FD" w14:textId="22D1A7D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4B26C3D" w14:textId="07A0DB9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6BEF2637" w14:textId="679641F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09A05D0" w14:textId="145764C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FDDE3E4" w14:textId="4DCDBB0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7</w:t>
            </w:r>
          </w:p>
        </w:tc>
      </w:tr>
      <w:tr w:rsidR="00BF3002" w:rsidRPr="002221B1" w14:paraId="7A7646FC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45A76310" w14:textId="0DCCC97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55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190481C" w14:textId="421C82C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2B3835" w14:textId="408502E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0182185" w14:textId="490CF93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8CAC41C" w14:textId="623D065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5D22304" w14:textId="7507CEA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99616CF" w14:textId="7216CB6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DF5F28B" w14:textId="1ABA37A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669531" w14:textId="1A73B38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D763259" w14:textId="3BA5942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4930C023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75BE67C0" w14:textId="3A4748B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6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49F1874" w14:textId="2A9FC96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79DC9B" w14:textId="09CE510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C10DE35" w14:textId="6D87C84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295E0F" w14:textId="77AD584B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40A583E" w14:textId="21CD93F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BE8007D" w14:textId="6DC4680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E679D91" w14:textId="48550B3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8149BB8" w14:textId="0A1F566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A6A5BB" w14:textId="38DAB78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BF3002" w:rsidRPr="002221B1" w14:paraId="1A3BE6A6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6E47EA4F" w14:textId="565C49D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7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57F4D29B" w14:textId="1FEB8E3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407287" w14:textId="51DE941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176864D" w14:textId="61D5654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B0B08F8" w14:textId="17F9741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163F980" w14:textId="3998B13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3674A16" w14:textId="221290B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5C921CBC" w14:textId="78AE611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C654F81" w14:textId="690BE95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5A807B2" w14:textId="54884A8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286452BD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070C1D83" w14:textId="7DBDCEA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8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76D4EEB2" w14:textId="0F6F7A5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1D62723" w14:textId="166F222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FA848F2" w14:textId="118781C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60366F3" w14:textId="5280D95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B9135A4" w14:textId="0A00F29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CC3CBB7" w14:textId="57130C6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E6AFE20" w14:textId="7249AC67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9A3F8E1" w14:textId="1D62EB9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28F8EC2" w14:textId="2D22C21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</w:t>
            </w:r>
          </w:p>
        </w:tc>
      </w:tr>
      <w:tr w:rsidR="00BF3002" w:rsidRPr="002221B1" w14:paraId="761F568D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1A60EC77" w14:textId="729B800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9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135C538C" w14:textId="6C58A04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FDCBD1" w14:textId="60E572E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E810657" w14:textId="6F3FA7C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DD0348" w14:textId="331F721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7D3CC88" w14:textId="6D7491E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35A3C1F" w14:textId="4AC6C4D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27C14C60" w14:textId="505D8AE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D9BD3EB" w14:textId="0DB729E6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E1DBE6E" w14:textId="15CE4BC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</w:t>
            </w:r>
          </w:p>
        </w:tc>
      </w:tr>
      <w:tr w:rsidR="00BF3002" w:rsidRPr="002221B1" w14:paraId="7C512CA8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2B486233" w14:textId="28A4084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60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12EC057D" w14:textId="3EEA117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9B406A" w14:textId="12D511C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02D83A" w14:textId="7DEA284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2E3256" w14:textId="79E6798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54E0475" w14:textId="1643BC4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0DAF9A" w14:textId="551E946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4116A281" w14:textId="2319864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64F692" w14:textId="32DCA97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854125B" w14:textId="5F2103E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BF3002" w:rsidRPr="002221B1" w14:paraId="593E22CE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512B360C" w14:textId="3D71DF0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A91823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61</w:t>
            </w:r>
            <w:r w:rsidRPr="00A91823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1C53E82" w14:textId="20BFB7A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FBB408" w14:textId="39D0BC8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136503C" w14:textId="2683A59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B0B02F" w14:textId="66A4D21D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463AD9A" w14:textId="7649D1B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07EA09" w14:textId="58F512F3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bCs/>
                <w:iCs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4DAA51CE" w14:textId="041F9FE8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A113351" w14:textId="3C885ED0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0EA57FC" w14:textId="0FF93F09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</w:t>
            </w:r>
          </w:p>
        </w:tc>
      </w:tr>
      <w:tr w:rsidR="00BF3002" w:rsidRPr="002221B1" w14:paraId="3BFB112D" w14:textId="77777777" w:rsidTr="0014230E">
        <w:trPr>
          <w:trHeight w:val="384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14:paraId="3FCA24E2" w14:textId="56A7686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[</w:t>
            </w:r>
            <w:r w:rsidR="00BC6D24">
              <w:rPr>
                <w:rFonts w:ascii="Times New Roman" w:eastAsia="等线" w:hAnsi="Times New Roman"/>
                <w:sz w:val="24"/>
                <w:szCs w:val="24"/>
              </w:rPr>
              <w:t>62</w:t>
            </w:r>
            <w:r w:rsidRPr="002221B1">
              <w:rPr>
                <w:rFonts w:ascii="Times New Roman" w:eastAsia="等线" w:hAnsi="Times New Roman"/>
                <w:sz w:val="24"/>
                <w:szCs w:val="24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8F5C918" w14:textId="15BA9B7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8307324" w14:textId="069BB18E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5BDE241" w14:textId="31388F2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09D979A" w14:textId="326C3B61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8CDCD6E" w14:textId="06BFCC24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4ED0AC" w14:textId="3C102AE5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vAlign w:val="center"/>
          </w:tcPr>
          <w:p w14:paraId="3CA83CE9" w14:textId="67BEAF2A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D359C2D" w14:textId="18DD012F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B5228C" w14:textId="4E713A22" w:rsidR="00BF3002" w:rsidRPr="002221B1" w:rsidRDefault="00BF3002" w:rsidP="00BF300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221B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</w:tbl>
    <w:p w14:paraId="404A4112" w14:textId="77777777" w:rsidR="0012328E" w:rsidRPr="0012328E" w:rsidRDefault="0012328E"/>
    <w:sectPr w:rsidR="0012328E" w:rsidRPr="00123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2AA8A" w14:textId="77777777" w:rsidR="00DE4356" w:rsidRDefault="00DE4356" w:rsidP="0012328E">
      <w:pPr>
        <w:spacing w:after="0" w:line="240" w:lineRule="auto"/>
      </w:pPr>
      <w:r>
        <w:separator/>
      </w:r>
    </w:p>
  </w:endnote>
  <w:endnote w:type="continuationSeparator" w:id="0">
    <w:p w14:paraId="173E595E" w14:textId="77777777" w:rsidR="00DE4356" w:rsidRDefault="00DE4356" w:rsidP="00123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7DA25D" w14:textId="77777777" w:rsidR="00DE4356" w:rsidRDefault="00DE4356" w:rsidP="0012328E">
      <w:pPr>
        <w:spacing w:after="0" w:line="240" w:lineRule="auto"/>
      </w:pPr>
      <w:r>
        <w:separator/>
      </w:r>
    </w:p>
  </w:footnote>
  <w:footnote w:type="continuationSeparator" w:id="0">
    <w:p w14:paraId="7B5697F2" w14:textId="77777777" w:rsidR="00DE4356" w:rsidRDefault="00DE4356" w:rsidP="001232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842"/>
    <w:rsid w:val="000235E9"/>
    <w:rsid w:val="000D0D1D"/>
    <w:rsid w:val="0012328E"/>
    <w:rsid w:val="0014230E"/>
    <w:rsid w:val="001E3643"/>
    <w:rsid w:val="002221B1"/>
    <w:rsid w:val="002259E7"/>
    <w:rsid w:val="00266C40"/>
    <w:rsid w:val="003B2D4F"/>
    <w:rsid w:val="00493842"/>
    <w:rsid w:val="004A2B35"/>
    <w:rsid w:val="004E128F"/>
    <w:rsid w:val="00513A3D"/>
    <w:rsid w:val="00555DE3"/>
    <w:rsid w:val="006425F9"/>
    <w:rsid w:val="007561CC"/>
    <w:rsid w:val="007F010B"/>
    <w:rsid w:val="00A91823"/>
    <w:rsid w:val="00BC543F"/>
    <w:rsid w:val="00BC6D24"/>
    <w:rsid w:val="00BE5E1F"/>
    <w:rsid w:val="00BF3002"/>
    <w:rsid w:val="00C0047F"/>
    <w:rsid w:val="00C00E18"/>
    <w:rsid w:val="00C17143"/>
    <w:rsid w:val="00CE0087"/>
    <w:rsid w:val="00D62EC3"/>
    <w:rsid w:val="00DE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E5A38"/>
  <w15:chartTrackingRefBased/>
  <w15:docId w15:val="{8FD15C08-0934-45B9-B014-EFEC568C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328E"/>
    <w:pPr>
      <w:spacing w:after="200" w:line="276" w:lineRule="auto"/>
    </w:pPr>
    <w:rPr>
      <w:rFonts w:ascii="Calibri" w:eastAsia="Calibri" w:hAnsi="Calibri" w:cs="Times New Roman"/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2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23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28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2328E"/>
    <w:rPr>
      <w:sz w:val="18"/>
      <w:szCs w:val="18"/>
    </w:rPr>
  </w:style>
  <w:style w:type="table" w:styleId="a7">
    <w:name w:val="Table Grid"/>
    <w:basedOn w:val="a1"/>
    <w:uiPriority w:val="39"/>
    <w:rsid w:val="00123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12328E"/>
    <w:rPr>
      <w:color w:val="000000" w:themeColor="text1" w:themeShade="BF"/>
      <w:kern w:val="0"/>
      <w:sz w:val="22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玉兰</dc:creator>
  <cp:keywords/>
  <dc:description/>
  <cp:lastModifiedBy>周玉兰</cp:lastModifiedBy>
  <cp:revision>15</cp:revision>
  <dcterms:created xsi:type="dcterms:W3CDTF">2018-11-09T01:40:00Z</dcterms:created>
  <dcterms:modified xsi:type="dcterms:W3CDTF">2019-02-13T15:27:00Z</dcterms:modified>
</cp:coreProperties>
</file>